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295"/>
        <w:tblW w:w="181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4"/>
        <w:gridCol w:w="957"/>
        <w:gridCol w:w="1259"/>
        <w:gridCol w:w="1878"/>
        <w:gridCol w:w="1004"/>
        <w:gridCol w:w="1334"/>
        <w:gridCol w:w="992"/>
        <w:gridCol w:w="992"/>
        <w:gridCol w:w="1134"/>
        <w:gridCol w:w="1843"/>
        <w:gridCol w:w="850"/>
        <w:gridCol w:w="993"/>
        <w:gridCol w:w="1275"/>
        <w:gridCol w:w="1560"/>
      </w:tblGrid>
      <w:tr w:rsidR="007F427C" w:rsidRPr="006F5B09" w14:paraId="385ECD7E" w14:textId="77777777" w:rsidTr="007F427C">
        <w:trPr>
          <w:trHeight w:val="225"/>
        </w:trPr>
        <w:tc>
          <w:tcPr>
            <w:tcW w:w="207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0E3972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957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62A0EC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Analyzed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sequences</w:t>
            </w:r>
            <w:proofErr w:type="spellEnd"/>
          </w:p>
        </w:tc>
        <w:tc>
          <w:tcPr>
            <w:tcW w:w="1259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684D17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haplotypes</w:t>
            </w:r>
            <w:proofErr w:type="spellEnd"/>
          </w:p>
        </w:tc>
        <w:tc>
          <w:tcPr>
            <w:tcW w:w="187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064836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Polymorphic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Sites</w:t>
            </w:r>
          </w:p>
        </w:tc>
        <w:tc>
          <w:tcPr>
            <w:tcW w:w="100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B127AE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Haplotype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diversity</w:t>
            </w:r>
            <w:proofErr w:type="spellEnd"/>
          </w:p>
        </w:tc>
        <w:tc>
          <w:tcPr>
            <w:tcW w:w="232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F020AB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Nucleotide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diversity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C62190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Intraspecific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diversity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A66CF6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Nearest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neighbor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(NN)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52F5C3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b/>
                <w:bCs/>
              </w:rPr>
              <w:t>% BLAS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4F0790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Pr="006F5B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Code</w:t>
            </w:r>
            <w:proofErr w:type="spellEnd"/>
          </w:p>
        </w:tc>
      </w:tr>
      <w:tr w:rsidR="007F427C" w:rsidRPr="006F5B09" w14:paraId="28B0CB85" w14:textId="77777777" w:rsidTr="007F427C">
        <w:trPr>
          <w:trHeight w:val="211"/>
        </w:trPr>
        <w:tc>
          <w:tcPr>
            <w:tcW w:w="20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FE221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6F3CA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769A2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04889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F8A1B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761687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b/>
                <w:bCs/>
                <w:i/>
                <w:iCs/>
              </w:rPr>
              <w:t>Pi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EF1556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b/>
                <w:bCs/>
                <w:i/>
                <w:iCs/>
              </w:rPr>
              <w:t>Pi (JC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B67194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D419B1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b/>
                <w:bCs/>
              </w:rPr>
              <w:t>K2P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8E7F3E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58505B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B390FA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b/>
                <w:bCs/>
              </w:rPr>
              <w:t>K2P</w:t>
            </w:r>
          </w:p>
        </w:tc>
        <w:tc>
          <w:tcPr>
            <w:tcW w:w="127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1B43A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FF356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F427C" w:rsidRPr="006F5B09" w14:paraId="2460957C" w14:textId="77777777" w:rsidTr="007F427C">
        <w:trPr>
          <w:trHeight w:val="180"/>
        </w:trPr>
        <w:tc>
          <w:tcPr>
            <w:tcW w:w="207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17C8702" w14:textId="474E5E69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Br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mesai</w:t>
            </w:r>
          </w:p>
        </w:tc>
        <w:tc>
          <w:tcPr>
            <w:tcW w:w="9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1541B7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2AE5F7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6927EF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D1E0F9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549EF3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06B3AD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CBD41D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393B8F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52C7A55" w14:textId="2AE5D823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Lu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Trl</w:t>
            </w:r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sherlocki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65DE01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3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A6B1B6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5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A068BE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8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8327FE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6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209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4FC2A40B" w14:textId="77777777" w:rsidTr="007F427C">
        <w:trPr>
          <w:trHeight w:val="8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853791C" w14:textId="2481884C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Ev</w:t>
            </w:r>
            <w:proofErr w:type="spellEnd"/>
            <w:r w:rsidR="00C146D0" w:rsidRPr="00C146D0">
              <w:rPr>
                <w:rFonts w:ascii="Times New Roman" w:hAnsi="Times New Roman" w:cs="Times New Roman"/>
              </w:rPr>
              <w:t xml:space="preserve">. </w:t>
            </w:r>
            <w:r w:rsidRPr="00F92008">
              <w:rPr>
                <w:rFonts w:ascii="Times New Roman" w:hAnsi="Times New Roman" w:cs="Times New Roman"/>
              </w:rPr>
              <w:t>(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Eva</w:t>
            </w:r>
            <w:r w:rsidRPr="00F92008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saulensi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559F07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66A5E5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9B2256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2515BD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63D6A9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D2F567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C14C66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40C040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C02891C" w14:textId="3791537B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y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wito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852BC7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4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915953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6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C09893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4E0D11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346790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1854A732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91C0C6A" w14:textId="70281506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Ev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Eva</w:t>
            </w:r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georgii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415373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CF42AC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E1AAA9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00EBAE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025AA5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004340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C4BDBF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5423ED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9727DAD" w14:textId="51230DE6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Ny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antune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84C241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4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C10B8A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6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888D10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3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3C71A9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Q922309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400B8D68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29ED873" w14:textId="4C1417F9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Ev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Ald</w:t>
            </w:r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walkeri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2E2587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069B3C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222367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58FC83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801028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9C9F9D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483557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D71DF2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48B258E" w14:textId="26D5F73A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Ny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frai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92C5D2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2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5FE6D3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3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CB0E53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0 - 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9557F9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213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32E07DC3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63C9D4F" w14:textId="5D722B85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Lu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Hel</w:t>
            </w:r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tortura 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E6BA0F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20ADF3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622701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232E8D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61C3D3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464C25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880644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093445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CB0B96E" w14:textId="14D9CF7E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Vi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tubercul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2C6A14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3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926055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4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2A7F80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0E3166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N/A</w:t>
            </w:r>
          </w:p>
        </w:tc>
      </w:tr>
      <w:tr w:rsidR="007F427C" w:rsidRPr="006F5B09" w14:paraId="37DC5803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94568B8" w14:textId="476C63EB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Lu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Trl</w:t>
            </w:r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sherlock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6CF549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AED782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32752B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69C717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AB9FDA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C44160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B0EE7A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5D915C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42665A9" w14:textId="11FD426B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Ev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Ald</w:t>
            </w:r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walke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016FED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2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D3ADD5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3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64B042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6EB9C6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238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53E25457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B294C33" w14:textId="129D4822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Mi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Mic</w:t>
            </w:r>
            <w:proofErr w:type="spellEnd"/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pilos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A5D039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D5F812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3E9E7E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F72F1D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7B5C72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3A55C5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9D51CA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FB9D7D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79B09E8" w14:textId="096AB22E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Vi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capr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1D7F43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4C0508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2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0DDF22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7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D9FBB5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1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R555653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1B47922D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CCA7635" w14:textId="546780C9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Ny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antunes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E25989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35C6BD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BA208E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23D1C3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D6FC20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37400F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4556C2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C21FF8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F54100B" w14:textId="0C06A2F2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Ny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yuilli pajot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6F84C8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E9D1C1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C4C06B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0 - 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BAA31D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2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267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6B09B4E9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3BF863E" w14:textId="7869B7F3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Ny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fraiha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58DAD5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7400B5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F000AE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FAF3B4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080DF5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B04E55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5DE570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DBD720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7CC18C8" w14:textId="71383972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Ny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antune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BDFB13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F9F18F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58CE72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 - 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98C00D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3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268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2CBE584D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E6E494D" w14:textId="596FCC52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Ny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yuilli pajot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7FEF62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B35EE4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F03689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0D075A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83E206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26D9A4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1C4A2F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FAC72E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5C2242C" w14:textId="26C75F0C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dav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3F294A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C3DE7C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DF22CC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0 - 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EAC22C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4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289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26CCC531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D4E4423" w14:textId="1E86D46C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a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a</w:t>
            </w:r>
            <w:proofErr w:type="spellEnd"/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dendrophyla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E98B51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3687DB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AAC869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7B41AE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3791E3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888AE9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E9FDBA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5BAAA5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5251A60" w14:textId="6C33CA0E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dav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B71C81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716E85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2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4DB0E7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8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 - 98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2C7D1E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5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328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29B94290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8B5B1B5" w14:textId="116696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a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For</w:t>
            </w:r>
            <w:proofErr w:type="spellEnd"/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aragao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D6F3C7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F6FF85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5975AF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A8A115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DC845B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7277B2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0ABB8A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6D75DF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F3DC11F" w14:textId="51879395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Ny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frai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F26B90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B94F14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1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BF8D8F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0 - 93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4A7F04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6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346809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49C3E9D1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33B4A55" w14:textId="7AEAF9DF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Pi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if</w:t>
            </w:r>
            <w:proofErr w:type="spellEnd"/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neves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49F655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1FE7E0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B350BA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D0D32A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E5E175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AB29EE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185E6A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8EE17A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10EB8CA" w14:textId="1F5AB002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Ev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Ald</w:t>
            </w:r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walke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CD3E3A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5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7D1D92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7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883C83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6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2A5B2A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7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Q922568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72D2AC16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BEDCA64" w14:textId="3F8465F8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amazonensi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C7A6BD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F89022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623AE2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1DC621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EACAD8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18905D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0B1794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38725F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2C72D0B" w14:textId="5E8366D3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dav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E17FC6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7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93BBE2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7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3FA04B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8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 - 92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9934BE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8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346812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32B17A3D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720AE6C" w14:textId="6A6A2993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ayroza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BD0246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B113B9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F28D8B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D0EC6C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AECF2D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F2D42E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66C6A1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82FBE5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AA5E759" w14:textId="2C256366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carrerai thu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9A90FB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5CC6C7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E69152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7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6F5B09">
              <w:rPr>
                <w:rFonts w:ascii="Times New Roman" w:hAnsi="Times New Roman" w:cs="Times New Roman"/>
              </w:rPr>
              <w:t xml:space="preserve"> - 93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05D347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9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336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54CBCC87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DAB4FEC" w14:textId="408687A4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carrerai thul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02601C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D1FF2F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DB97B6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FBFC75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B4EC23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77ED7E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82DC43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ECD18C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D3D012E" w14:textId="3AB86C56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dav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8632EF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00D408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772290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89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6F5B09">
              <w:rPr>
                <w:rFonts w:ascii="Times New Roman" w:hAnsi="Times New Roman" w:cs="Times New Roman"/>
              </w:rPr>
              <w:t xml:space="preserve"> - 89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19BE5C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0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AB984407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12EF0D52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97235D5" w14:textId="1B09376D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chagas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D87E2B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110E15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FA0B6A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38C9A9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413310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F4DA14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0310DA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4E609C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810E02C" w14:textId="56168F92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dav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A74AE2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94A1AE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AF62E9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 - 99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1660C3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1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MH281893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6D0F4A7C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7DEC1E0" w14:textId="11B97F7F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davis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7C0AC5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59FF96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52F5A3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4A5484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3D374A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22F443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A5812F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FDCA80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F262E7E" w14:textId="49BDFFBE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carrerai thu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6D2627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018BFD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0841C3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4 - 99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73BD2B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2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L794300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0872F4DA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EA963FD" w14:textId="06ECBB0C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anamensi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36DE54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A02E00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B59BF6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D103E6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3372F3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71C22F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D76DFA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46E2BA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18CC143" w14:textId="5355411A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dav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FDF184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CB26B9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1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3D7B63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7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57519F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3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GU001750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2929A8B9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D27FEED" w14:textId="49437BE6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paraensi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26B989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4CAF36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8E7FED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727A0A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64BACE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035835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FFBB35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61CB0B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5B3D2F7" w14:textId="2044DB89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dav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EB124F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CE3423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570EE5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8741A8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4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R555696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14589659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E3A7D3A" w14:textId="77C04C80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Sc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fluviatili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4E2E08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ECB84C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0B2F22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BFFE2C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2AC0A1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D0C02B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0D1626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BB8D22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C63CA22" w14:textId="6ECFAC9E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ayroz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B4E66A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2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9C3CDA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7B5957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3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C333A8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5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Q922795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052CDBAC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58C973F" w14:textId="0EB07BF8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Sc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sordell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D93073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C8936E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70B246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180C5B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42D8A5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2221B4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17D589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0BD9FD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5A98094" w14:textId="7F19846B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Lu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F92008">
              <w:rPr>
                <w:rFonts w:ascii="Times New Roman" w:hAnsi="Times New Roman" w:cs="Times New Roman"/>
                <w:iCs/>
              </w:rPr>
              <w:t>(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Hel</w:t>
            </w:r>
            <w:r w:rsidRPr="00F92008">
              <w:rPr>
                <w:rFonts w:ascii="Times New Roman" w:hAnsi="Times New Roman" w:cs="Times New Roman"/>
                <w:iCs/>
              </w:rPr>
              <w:t>.)</w:t>
            </w:r>
            <w:r w:rsidRPr="006F5B09">
              <w:rPr>
                <w:rFonts w:ascii="Times New Roman" w:hAnsi="Times New Roman" w:cs="Times New Roman"/>
                <w:i/>
                <w:iCs/>
              </w:rPr>
              <w:t xml:space="preserve"> tortu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2B66B3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2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B3BB37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4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C61BE3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0 - 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CCA3A5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6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349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47FBF214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4F41493" w14:textId="60A27CC1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Th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howard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2C622F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639511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FE827D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84CFFB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CFB6B3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44E203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43686A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AD919C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5BF927C" w14:textId="21DBDC3A" w:rsidR="007F427C" w:rsidRPr="006F5B09" w:rsidRDefault="00A6140E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Th</w:t>
            </w:r>
            <w:r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cellul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1635DB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C0DFD1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FB2E7C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9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6F5B09">
              <w:rPr>
                <w:rFonts w:ascii="Times New Roman" w:hAnsi="Times New Roman" w:cs="Times New Roman"/>
              </w:rPr>
              <w:t xml:space="preserve"> - 98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D73366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7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356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0B73C565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782B41F" w14:textId="6C32A53C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Th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velezbernal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C44CE5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6ACF1F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3CA7A9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9CD32F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02823B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EEEE6F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E206B0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CB5B8D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280E1C7" w14:textId="6C4E980E" w:rsidR="007F427C" w:rsidRPr="006F5B09" w:rsidRDefault="00A6140E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Th</w:t>
            </w:r>
            <w:r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cellul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56268A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B56CFC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C6EB73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E77F80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8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964359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3393CE9F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3686FDB" w14:textId="3A1D2CDA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7A8A">
              <w:rPr>
                <w:rFonts w:ascii="Times New Roman" w:hAnsi="Times New Roman" w:cs="Times New Roman"/>
                <w:i/>
                <w:iCs/>
              </w:rPr>
              <w:t>Ty</w:t>
            </w:r>
            <w:r w:rsidR="00C146D0" w:rsidRPr="00C146D0">
              <w:rPr>
                <w:rFonts w:ascii="Times New Roman" w:hAnsi="Times New Roman" w:cs="Times New Roman"/>
              </w:rPr>
              <w:t xml:space="preserve">. </w:t>
            </w:r>
            <w:r w:rsidRPr="00FC7A8A">
              <w:rPr>
                <w:rFonts w:ascii="Times New Roman" w:hAnsi="Times New Roman" w:cs="Times New Roman"/>
                <w:i/>
                <w:iCs/>
              </w:rPr>
              <w:t>witoto</w:t>
            </w:r>
            <w:r w:rsidRPr="006F5B09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8981F4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EF5481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2DBEEB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A61406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FEFFD5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4D7CC1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5BDC9D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CF48F7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D30FD68" w14:textId="39E45183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Vi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capr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B766091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7634FB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1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7F65D2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15F6433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N/A</w:t>
            </w:r>
          </w:p>
        </w:tc>
      </w:tr>
      <w:tr w:rsidR="007F427C" w:rsidRPr="006F5B09" w14:paraId="393A9725" w14:textId="77777777" w:rsidTr="007F427C">
        <w:trPr>
          <w:trHeight w:val="3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86A7849" w14:textId="56330EE0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Th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="00A6140E">
              <w:rPr>
                <w:rFonts w:ascii="Times New Roman" w:hAnsi="Times New Roman" w:cs="Times New Roman"/>
                <w:i/>
                <w:iCs/>
              </w:rPr>
              <w:t>cellula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7957025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AFC1D4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4FCCEF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19DACC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8FA4B9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53214D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D56CFE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673A40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D6917E1" w14:textId="785AAF42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Th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velezberna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3C6036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E7E73F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434B9BA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5C6085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9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P346840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  <w:r w:rsidRPr="006F5B09">
                <w:rPr>
                  <w:rStyle w:val="Hipervnculo"/>
                  <w:rFonts w:ascii="Times New Roman" w:hAnsi="Times New Roman" w:cs="Times New Roman"/>
                </w:rPr>
                <w:t>1</w:t>
              </w:r>
            </w:hyperlink>
          </w:p>
        </w:tc>
      </w:tr>
      <w:tr w:rsidR="007F427C" w:rsidRPr="006F5B09" w14:paraId="28780434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7C5405C" w14:textId="592A8DE8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7A8A">
              <w:rPr>
                <w:rFonts w:ascii="Times New Roman" w:hAnsi="Times New Roman" w:cs="Times New Roman"/>
                <w:i/>
                <w:iCs/>
              </w:rPr>
              <w:t>Vi</w:t>
            </w:r>
            <w:r w:rsidR="00C146D0" w:rsidRPr="00C146D0">
              <w:rPr>
                <w:rFonts w:ascii="Times New Roman" w:hAnsi="Times New Roman" w:cs="Times New Roman"/>
              </w:rPr>
              <w:t xml:space="preserve">. </w:t>
            </w:r>
            <w:r w:rsidRPr="00FC7A8A">
              <w:rPr>
                <w:rFonts w:ascii="Times New Roman" w:hAnsi="Times New Roman" w:cs="Times New Roman"/>
                <w:i/>
                <w:iCs/>
              </w:rPr>
              <w:t>caprina</w:t>
            </w:r>
            <w:r w:rsidRPr="006F5B09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542BBB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6C27974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5E40D3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8DB98E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B867A6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113F952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650A88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F5D8ED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33CD0FA" w14:textId="30F0FCC8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Ps</w:t>
            </w:r>
            <w:proofErr w:type="spellEnd"/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dav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F29D3C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2AE1B4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C5A915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987C407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N/A</w:t>
            </w:r>
          </w:p>
        </w:tc>
      </w:tr>
      <w:tr w:rsidR="007F427C" w:rsidRPr="006F5B09" w14:paraId="5CA53C18" w14:textId="77777777" w:rsidTr="007F427C">
        <w:trPr>
          <w:trHeight w:val="225"/>
        </w:trPr>
        <w:tc>
          <w:tcPr>
            <w:tcW w:w="207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F46198E" w14:textId="2F2D6A8B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Vi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proofErr w:type="spellStart"/>
            <w:r w:rsidRPr="006F5B09">
              <w:rPr>
                <w:rFonts w:ascii="Times New Roman" w:hAnsi="Times New Roman" w:cs="Times New Roman"/>
                <w:i/>
                <w:iCs/>
              </w:rPr>
              <w:t>tuberculata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F4F2E2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7BAB937E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0046417D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24AFD80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1EBEDF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3151C7C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BF28F46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436F3C2F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1D64A30E" w14:textId="1D874B41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  <w:i/>
                <w:iCs/>
              </w:rPr>
              <w:t>Vi</w:t>
            </w:r>
            <w:r w:rsidR="00C146D0" w:rsidRPr="00C146D0">
              <w:rPr>
                <w:rFonts w:ascii="Times New Roman" w:hAnsi="Times New Roman" w:cs="Times New Roman"/>
                <w:iCs/>
              </w:rPr>
              <w:t xml:space="preserve">. </w:t>
            </w:r>
            <w:r w:rsidRPr="006F5B09">
              <w:rPr>
                <w:rFonts w:ascii="Times New Roman" w:hAnsi="Times New Roman" w:cs="Times New Roman"/>
                <w:i/>
                <w:iCs/>
              </w:rPr>
              <w:t>capr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38D00A9B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2033B0D4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10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bottom"/>
            <w:hideMark/>
          </w:tcPr>
          <w:p w14:paraId="7A138AA8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B09">
              <w:rPr>
                <w:rFonts w:ascii="Times New Roman" w:hAnsi="Times New Roman" w:cs="Times New Roman"/>
              </w:rPr>
              <w:t>98</w:t>
            </w:r>
            <w:r w:rsidRPr="00F92008">
              <w:rPr>
                <w:rFonts w:ascii="Times New Roman" w:hAnsi="Times New Roman" w:cs="Times New Roman"/>
              </w:rPr>
              <w:t>.</w:t>
            </w:r>
            <w:r w:rsidRPr="006F5B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" w:type="dxa"/>
              <w:left w:w="11" w:type="dxa"/>
              <w:bottom w:w="7" w:type="dxa"/>
              <w:right w:w="11" w:type="dxa"/>
            </w:tcMar>
            <w:vAlign w:val="center"/>
            <w:hideMark/>
          </w:tcPr>
          <w:p w14:paraId="5ABB4079" w14:textId="77777777" w:rsidR="007F427C" w:rsidRPr="006F5B09" w:rsidRDefault="007F427C" w:rsidP="007F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30" w:history="1">
              <w:r w:rsidRPr="006F5B09">
                <w:rPr>
                  <w:rStyle w:val="Hipervnculo"/>
                  <w:rFonts w:ascii="Times New Roman" w:hAnsi="Times New Roman" w:cs="Times New Roman"/>
                </w:rPr>
                <w:t>OQ922932</w:t>
              </w:r>
              <w:r w:rsidRPr="00F92008">
                <w:rPr>
                  <w:rStyle w:val="Hipervnculo"/>
                  <w:rFonts w:ascii="Times New Roman" w:hAnsi="Times New Roman" w:cs="Times New Roman"/>
                </w:rPr>
                <w:t>.</w:t>
              </w:r>
            </w:hyperlink>
            <w:r w:rsidRPr="006F5B09">
              <w:rPr>
                <w:rStyle w:val="Hipervnculo"/>
              </w:rPr>
              <w:t>1</w:t>
            </w:r>
          </w:p>
        </w:tc>
      </w:tr>
    </w:tbl>
    <w:p w14:paraId="293D927D" w14:textId="72234BF9" w:rsidR="007729BC" w:rsidRPr="006F5B09" w:rsidRDefault="007729BC" w:rsidP="007729B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F5B09">
        <w:rPr>
          <w:rFonts w:ascii="Times New Roman" w:hAnsi="Times New Roman" w:cs="Times New Roman"/>
          <w:b/>
          <w:bCs/>
          <w:lang w:val="en-US"/>
        </w:rPr>
        <w:t xml:space="preserve"> S2</w:t>
      </w:r>
      <w:r w:rsidR="009638B9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C146D0" w:rsidRPr="00C146D0">
        <w:rPr>
          <w:rFonts w:ascii="Times New Roman" w:hAnsi="Times New Roman" w:cs="Times New Roman"/>
          <w:bCs/>
          <w:lang w:val="en-US"/>
        </w:rPr>
        <w:t xml:space="preserve">. </w:t>
      </w:r>
      <w:r w:rsidR="00F338F6">
        <w:rPr>
          <w:rFonts w:ascii="Times New Roman" w:hAnsi="Times New Roman" w:cs="Times New Roman"/>
          <w:lang w:val="en-US"/>
        </w:rPr>
        <w:t>Sand</w:t>
      </w:r>
      <w:r w:rsidRPr="006F5B09">
        <w:rPr>
          <w:rFonts w:ascii="Times New Roman" w:hAnsi="Times New Roman" w:cs="Times New Roman"/>
          <w:lang w:val="en-US"/>
        </w:rPr>
        <w:t xml:space="preserve"> fl</w:t>
      </w:r>
      <w:r w:rsidR="00F338F6">
        <w:rPr>
          <w:rFonts w:ascii="Times New Roman" w:hAnsi="Times New Roman" w:cs="Times New Roman"/>
          <w:lang w:val="en-US"/>
        </w:rPr>
        <w:t>ies</w:t>
      </w:r>
      <w:r w:rsidRPr="006F5B09">
        <w:rPr>
          <w:rFonts w:ascii="Times New Roman" w:hAnsi="Times New Roman" w:cs="Times New Roman"/>
          <w:lang w:val="en-US"/>
        </w:rPr>
        <w:t xml:space="preserve"> species, number of individuals with mitochondrial haplotypes, maximum intraspecific genetic divergence and minimum distance to nearest neighbor of the Colombian Amazonian</w:t>
      </w:r>
      <w:r w:rsidR="00877237">
        <w:rPr>
          <w:rFonts w:ascii="Times New Roman" w:hAnsi="Times New Roman" w:cs="Times New Roman"/>
          <w:lang w:val="en-US"/>
        </w:rPr>
        <w:t xml:space="preserve"> s</w:t>
      </w:r>
      <w:r w:rsidR="00F338F6">
        <w:rPr>
          <w:rFonts w:ascii="Times New Roman" w:hAnsi="Times New Roman" w:cs="Times New Roman"/>
          <w:lang w:val="en-US"/>
        </w:rPr>
        <w:t>an</w:t>
      </w:r>
      <w:r w:rsidR="00877237">
        <w:rPr>
          <w:rFonts w:ascii="Times New Roman" w:hAnsi="Times New Roman" w:cs="Times New Roman"/>
          <w:lang w:val="en-US"/>
        </w:rPr>
        <w:t>d</w:t>
      </w:r>
      <w:r w:rsidRPr="006F5B09">
        <w:rPr>
          <w:rFonts w:ascii="Times New Roman" w:hAnsi="Times New Roman" w:cs="Times New Roman"/>
          <w:lang w:val="en-US"/>
        </w:rPr>
        <w:t xml:space="preserve"> f</w:t>
      </w:r>
      <w:r w:rsidR="00F338F6">
        <w:rPr>
          <w:rFonts w:ascii="Times New Roman" w:hAnsi="Times New Roman" w:cs="Times New Roman"/>
          <w:lang w:val="en-US"/>
        </w:rPr>
        <w:t>lies</w:t>
      </w:r>
      <w:r w:rsidRPr="006F5B09">
        <w:rPr>
          <w:rFonts w:ascii="Times New Roman" w:hAnsi="Times New Roman" w:cs="Times New Roman"/>
          <w:lang w:val="en-US"/>
        </w:rPr>
        <w:t xml:space="preserve"> species analyzed in this study</w:t>
      </w:r>
      <w:r w:rsidR="00F92008" w:rsidRPr="00F92008">
        <w:rPr>
          <w:rFonts w:ascii="Times New Roman" w:hAnsi="Times New Roman" w:cs="Times New Roman"/>
          <w:lang w:val="en-US"/>
        </w:rPr>
        <w:t>.</w:t>
      </w:r>
    </w:p>
    <w:sectPr w:rsidR="007729BC" w:rsidRPr="006F5B09" w:rsidSect="00D300F3">
      <w:pgSz w:w="20160" w:h="12240" w:orient="landscape" w:code="5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5C427" w14:textId="77777777" w:rsidR="004B7E8A" w:rsidRDefault="004B7E8A" w:rsidP="007729BC">
      <w:pPr>
        <w:spacing w:after="0" w:line="240" w:lineRule="auto"/>
      </w:pPr>
      <w:r>
        <w:separator/>
      </w:r>
    </w:p>
  </w:endnote>
  <w:endnote w:type="continuationSeparator" w:id="0">
    <w:p w14:paraId="18552496" w14:textId="77777777" w:rsidR="004B7E8A" w:rsidRDefault="004B7E8A" w:rsidP="00772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FE0B00" w14:textId="77777777" w:rsidR="004B7E8A" w:rsidRDefault="004B7E8A" w:rsidP="007729BC">
      <w:pPr>
        <w:spacing w:after="0" w:line="240" w:lineRule="auto"/>
      </w:pPr>
      <w:r>
        <w:separator/>
      </w:r>
    </w:p>
  </w:footnote>
  <w:footnote w:type="continuationSeparator" w:id="0">
    <w:p w14:paraId="6CC2F4D8" w14:textId="77777777" w:rsidR="004B7E8A" w:rsidRDefault="004B7E8A" w:rsidP="00772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0F3"/>
    <w:rsid w:val="000B7B98"/>
    <w:rsid w:val="000C0635"/>
    <w:rsid w:val="00111249"/>
    <w:rsid w:val="001C4B67"/>
    <w:rsid w:val="001D7B99"/>
    <w:rsid w:val="0021186A"/>
    <w:rsid w:val="00252A78"/>
    <w:rsid w:val="002B5272"/>
    <w:rsid w:val="002B70AE"/>
    <w:rsid w:val="00477DC7"/>
    <w:rsid w:val="004B7E8A"/>
    <w:rsid w:val="005C4DF5"/>
    <w:rsid w:val="005E4F1A"/>
    <w:rsid w:val="005F19EE"/>
    <w:rsid w:val="006F5B09"/>
    <w:rsid w:val="007729BC"/>
    <w:rsid w:val="00795431"/>
    <w:rsid w:val="007F05DA"/>
    <w:rsid w:val="007F427C"/>
    <w:rsid w:val="00870446"/>
    <w:rsid w:val="00877237"/>
    <w:rsid w:val="008A5C53"/>
    <w:rsid w:val="008A5D1F"/>
    <w:rsid w:val="009638B9"/>
    <w:rsid w:val="00A6140E"/>
    <w:rsid w:val="00AF228F"/>
    <w:rsid w:val="00B36728"/>
    <w:rsid w:val="00B95E22"/>
    <w:rsid w:val="00C146D0"/>
    <w:rsid w:val="00D300F3"/>
    <w:rsid w:val="00DE5705"/>
    <w:rsid w:val="00E274D1"/>
    <w:rsid w:val="00F338F6"/>
    <w:rsid w:val="00F92008"/>
    <w:rsid w:val="00FC7A8A"/>
    <w:rsid w:val="00FE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984CC"/>
  <w15:chartTrackingRefBased/>
  <w15:docId w15:val="{963439F6-8DEE-4B96-87F1-9725583D2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30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30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30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30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30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30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30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30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30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30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30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30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300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300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300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300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300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300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30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30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30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30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30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300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300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300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30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300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300F3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D300F3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300F3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7729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29BC"/>
  </w:style>
  <w:style w:type="paragraph" w:styleId="Piedepgina">
    <w:name w:val="footer"/>
    <w:basedOn w:val="Normal"/>
    <w:link w:val="PiedepginaCar"/>
    <w:uiPriority w:val="99"/>
    <w:unhideWhenUsed/>
    <w:rsid w:val="007729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2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6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8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2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4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OQ922309.1?report=genbank&amp;log$=nucltop&amp;blast_rank=1&amp;RID=435XKCZU016" TargetMode="External"/><Relationship Id="rId13" Type="http://schemas.openxmlformats.org/officeDocument/2006/relationships/hyperlink" Target="https://www.ncbi.nlm.nih.gov/nucleotide/OP964268.1?report=genbank&amp;log$=nucltop&amp;blast_rank=1&amp;RID=ZD4UK4WY013" TargetMode="External"/><Relationship Id="rId18" Type="http://schemas.openxmlformats.org/officeDocument/2006/relationships/hyperlink" Target="https://www.ncbi.nlm.nih.gov/nucleotide/OP346812.1?report=genbank&amp;log$=nucltop&amp;blast_rank=1&amp;RID=ZG25K2CN01R" TargetMode="External"/><Relationship Id="rId26" Type="http://schemas.openxmlformats.org/officeDocument/2006/relationships/hyperlink" Target="https://www.ncbi.nlm.nih.gov/nucleotide/OP964349.1?report=genbank&amp;log$=nuclalign&amp;blast_rank=1&amp;RID=438HH67A01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MH281893.1?report=genbank&amp;log$=nucltop&amp;blast_rank=1&amp;RID=ZF17BEPZ013" TargetMode="External"/><Relationship Id="rId7" Type="http://schemas.openxmlformats.org/officeDocument/2006/relationships/hyperlink" Target="https://www.ncbi.nlm.nih.gov/nucleotide/OP346790.1?report=genbank&amp;log$=nucltop&amp;blast_rank=1&amp;RID=4361329X016" TargetMode="External"/><Relationship Id="rId12" Type="http://schemas.openxmlformats.org/officeDocument/2006/relationships/hyperlink" Target="https://www.ncbi.nlm.nih.gov/nucleotide/OP964267.1?report=genbank&amp;log$=nucltop&amp;blast_rank=1&amp;RID=ZD24G68N01R" TargetMode="External"/><Relationship Id="rId17" Type="http://schemas.openxmlformats.org/officeDocument/2006/relationships/hyperlink" Target="https://www.ncbi.nlm.nih.gov/nucleotide/OQ922568.1?report=genbank&amp;log$=nucltop&amp;blast_rank=1&amp;RID=70XXMNX8016" TargetMode="External"/><Relationship Id="rId25" Type="http://schemas.openxmlformats.org/officeDocument/2006/relationships/hyperlink" Target="https://www.ncbi.nlm.nih.gov/nucleotide/OQ922795.1?report=genbank&amp;log$=nucltop&amp;blast_rank=1&amp;RID=4383D1ZA01N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OP346809.1?report=genbank&amp;log$=nucltop&amp;blast_rank=1&amp;RID=ZD8C74SU01R" TargetMode="External"/><Relationship Id="rId20" Type="http://schemas.openxmlformats.org/officeDocument/2006/relationships/hyperlink" Target="https://www.ncbi.nlm.nih.gov/nucleotide/AB984407.1?report=genbank&amp;log$=nucltop&amp;blast_rank=1&amp;RID=ZG74HGRG013" TargetMode="External"/><Relationship Id="rId29" Type="http://schemas.openxmlformats.org/officeDocument/2006/relationships/hyperlink" Target="https://www.ncbi.nlm.nih.gov/nucleotide/OP346840.1?report=genbank&amp;log$=nucltop&amp;blast_rank=1&amp;RID=43A66ZU7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OP964209.1?report=genbank&amp;log$=nuclalign&amp;blast_rank=1&amp;RID=43AS8N4T016" TargetMode="External"/><Relationship Id="rId11" Type="http://schemas.openxmlformats.org/officeDocument/2006/relationships/hyperlink" Target="https://www.ncbi.nlm.nih.gov/nucleotide/OR555653.1?report=genbank&amp;log$=nucltop&amp;blast_rank=4&amp;RID=437YB5N601N" TargetMode="External"/><Relationship Id="rId24" Type="http://schemas.openxmlformats.org/officeDocument/2006/relationships/hyperlink" Target="https://www.ncbi.nlm.nih.gov/nucleotide/OR555696.1?report=genbank&amp;log$=nucltop&amp;blast_rank=1&amp;RID=ZEWBJETX01R" TargetMode="External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leotide/OP964328.1?report=genbank&amp;log$=nucltop&amp;blast_rank=1&amp;RID=ZG7R9Z8R013" TargetMode="External"/><Relationship Id="rId23" Type="http://schemas.openxmlformats.org/officeDocument/2006/relationships/hyperlink" Target="https://www.ncbi.nlm.nih.gov/nucleotide/GU001750.1?report=genbank&amp;log$=nuclalign&amp;blast_rank=1&amp;RID=F1NZ6G77016" TargetMode="External"/><Relationship Id="rId28" Type="http://schemas.openxmlformats.org/officeDocument/2006/relationships/hyperlink" Target="https://www.ncbi.nlm.nih.gov/nucleotide/OP964359.1?report=genbank&amp;log$=nuclalign&amp;blast_rank=1&amp;RID=439F1280013" TargetMode="External"/><Relationship Id="rId10" Type="http://schemas.openxmlformats.org/officeDocument/2006/relationships/hyperlink" Target="https://www.ncbi.nlm.nih.gov/nucleotide/OP964238.1?report=genbank&amp;log$=nuclalign&amp;blast_rank=1&amp;RID=437AJY9E01N" TargetMode="External"/><Relationship Id="rId19" Type="http://schemas.openxmlformats.org/officeDocument/2006/relationships/hyperlink" Target="https://www.ncbi.nlm.nih.gov/nucleotide/OP964336.1?report=genbank&amp;log$=nucltop&amp;blast_rank=1&amp;RID=ZG49ECJK016" TargetMode="External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OP964213.1?report=genbank&amp;log$=nucltop&amp;blast_rank=1&amp;RID=ZG0G3673013" TargetMode="External"/><Relationship Id="rId14" Type="http://schemas.openxmlformats.org/officeDocument/2006/relationships/hyperlink" Target="https://www.ncbi.nlm.nih.gov/nucleotide/OP964289.1?report=genbank&amp;log$=nucltop&amp;blast_rank=1&amp;RID=ZD72W3HD016" TargetMode="External"/><Relationship Id="rId22" Type="http://schemas.openxmlformats.org/officeDocument/2006/relationships/hyperlink" Target="https://www.ncbi.nlm.nih.gov/nucleotide/OL794300.1?report=genbank&amp;log$=nucltop&amp;blast_rank=1&amp;RID=ZDHNGYJ5013" TargetMode="External"/><Relationship Id="rId27" Type="http://schemas.openxmlformats.org/officeDocument/2006/relationships/hyperlink" Target="https://www.ncbi.nlm.nih.gov/nucleotide/OP964356.1?report=genbank&amp;log$=nucltop&amp;blast_rank=1&amp;RID=ZF9Y14WS016" TargetMode="External"/><Relationship Id="rId30" Type="http://schemas.openxmlformats.org/officeDocument/2006/relationships/hyperlink" Target="https://www.ncbi.nlm.nih.gov/nucleotide/OQ922932.1?report=genbank&amp;log$=nucltop&amp;blast_rank=1&amp;RID=438Y5THB01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5</Words>
  <Characters>5253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E  CAVIEDES TRIANA</dc:creator>
  <cp:keywords/>
  <dc:description/>
  <cp:lastModifiedBy>KATERINE  CAVIEDES TRIANA</cp:lastModifiedBy>
  <cp:revision>4</cp:revision>
  <dcterms:created xsi:type="dcterms:W3CDTF">2025-06-26T23:40:00Z</dcterms:created>
  <dcterms:modified xsi:type="dcterms:W3CDTF">2025-08-08T18:50:00Z</dcterms:modified>
</cp:coreProperties>
</file>